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020B71" w14:textId="093CCDCE" w:rsidR="0017541C" w:rsidRPr="0058313C" w:rsidRDefault="00A72C38" w:rsidP="0058313C">
      <w:pPr>
        <w:spacing w:line="360" w:lineRule="auto"/>
        <w:rPr>
          <w:rFonts w:ascii="Times New Roman" w:hAnsi="Times New Roman" w:cs="Times New Roman"/>
          <w:sz w:val="32"/>
          <w:szCs w:val="32"/>
        </w:rPr>
      </w:pPr>
      <w:r w:rsidRPr="0058313C">
        <w:rPr>
          <w:rFonts w:ascii="Times New Roman" w:hAnsi="Times New Roman" w:cs="Times New Roman"/>
          <w:sz w:val="32"/>
          <w:szCs w:val="32"/>
        </w:rPr>
        <w:t>Supplemental file to “</w:t>
      </w:r>
      <w:r w:rsidR="0017541C" w:rsidRPr="0058313C">
        <w:rPr>
          <w:rFonts w:ascii="Times New Roman" w:hAnsi="Times New Roman" w:cs="Times New Roman"/>
          <w:sz w:val="32"/>
          <w:szCs w:val="32"/>
        </w:rPr>
        <w:t xml:space="preserve">Is dichotomisation into regular versus irregular dental attenders </w:t>
      </w:r>
      <w:proofErr w:type="gramStart"/>
      <w:r w:rsidR="0017541C" w:rsidRPr="0058313C">
        <w:rPr>
          <w:rFonts w:ascii="Times New Roman" w:hAnsi="Times New Roman" w:cs="Times New Roman"/>
          <w:sz w:val="32"/>
          <w:szCs w:val="32"/>
        </w:rPr>
        <w:t>valid?</w:t>
      </w:r>
      <w:r w:rsidR="0017541C" w:rsidRPr="0058313C">
        <w:rPr>
          <w:rFonts w:ascii="Times New Roman" w:hAnsi="Times New Roman" w:cs="Times New Roman"/>
          <w:sz w:val="32"/>
          <w:szCs w:val="32"/>
          <w:lang w:val="nl-NL"/>
        </w:rPr>
        <w:t>-</w:t>
      </w:r>
      <w:proofErr w:type="gramEnd"/>
      <w:r w:rsidR="0017541C" w:rsidRPr="0058313C">
        <w:rPr>
          <w:rFonts w:ascii="Times New Roman" w:hAnsi="Times New Roman" w:cs="Times New Roman"/>
          <w:sz w:val="32"/>
          <w:szCs w:val="32"/>
          <w:lang w:val="nl-NL"/>
        </w:rPr>
        <w:t xml:space="preserve"> a </w:t>
      </w:r>
      <w:proofErr w:type="spellStart"/>
      <w:r w:rsidR="0017541C" w:rsidRPr="0058313C">
        <w:rPr>
          <w:rFonts w:ascii="Times New Roman" w:hAnsi="Times New Roman" w:cs="Times New Roman"/>
          <w:sz w:val="32"/>
          <w:szCs w:val="32"/>
          <w:lang w:val="nl-NL"/>
        </w:rPr>
        <w:t>qualitative</w:t>
      </w:r>
      <w:proofErr w:type="spellEnd"/>
      <w:r w:rsidR="0017541C" w:rsidRPr="0058313C">
        <w:rPr>
          <w:rFonts w:ascii="Times New Roman" w:hAnsi="Times New Roman" w:cs="Times New Roman"/>
          <w:sz w:val="32"/>
          <w:szCs w:val="32"/>
          <w:lang w:val="nl-NL"/>
        </w:rPr>
        <w:t xml:space="preserve"> analysis</w:t>
      </w:r>
      <w:r w:rsidRPr="0058313C">
        <w:rPr>
          <w:rFonts w:ascii="Times New Roman" w:hAnsi="Times New Roman" w:cs="Times New Roman"/>
          <w:sz w:val="32"/>
          <w:szCs w:val="32"/>
          <w:lang w:val="nl-NL"/>
        </w:rPr>
        <w:t>”</w:t>
      </w:r>
    </w:p>
    <w:p w14:paraId="707EC5F4" w14:textId="46045A2C" w:rsidR="0017541C" w:rsidRPr="00A72C38" w:rsidRDefault="0017541C" w:rsidP="0058313C">
      <w:pPr>
        <w:spacing w:line="360" w:lineRule="auto"/>
        <w:rPr>
          <w:rFonts w:ascii="Times New Roman" w:hAnsi="Times New Roman" w:cs="Times New Roman"/>
          <w:sz w:val="28"/>
          <w:szCs w:val="28"/>
          <w:lang w:val="nl-NL"/>
        </w:rPr>
      </w:pPr>
      <w:r w:rsidRPr="00A72C38">
        <w:rPr>
          <w:rFonts w:ascii="Times New Roman" w:hAnsi="Times New Roman" w:cs="Times New Roman"/>
          <w:sz w:val="28"/>
          <w:szCs w:val="28"/>
          <w:lang w:val="nl-NL"/>
        </w:rPr>
        <w:t>Marieke M. van der Zande</w:t>
      </w:r>
      <w:r w:rsidR="00A72C38" w:rsidRPr="00A72C38">
        <w:rPr>
          <w:rFonts w:ascii="Times New Roman" w:hAnsi="Times New Roman" w:cs="Times New Roman"/>
          <w:sz w:val="28"/>
          <w:szCs w:val="28"/>
          <w:lang w:val="nl-NL"/>
        </w:rPr>
        <w:t>,</w:t>
      </w:r>
      <w:r w:rsidRPr="00A72C38">
        <w:rPr>
          <w:rFonts w:ascii="Times New Roman" w:hAnsi="Times New Roman" w:cs="Times New Roman"/>
          <w:sz w:val="28"/>
          <w:szCs w:val="28"/>
          <w:lang w:val="nl-NL"/>
        </w:rPr>
        <w:t xml:space="preserve"> </w:t>
      </w:r>
      <w:r w:rsidRPr="00A72C38">
        <w:rPr>
          <w:rFonts w:ascii="Times New Roman" w:hAnsi="Times New Roman" w:cs="Times New Roman"/>
          <w:sz w:val="28"/>
          <w:szCs w:val="28"/>
        </w:rPr>
        <w:t>Catherine E. Exley</w:t>
      </w:r>
      <w:r w:rsidR="00A72C38" w:rsidRPr="00A72C38">
        <w:rPr>
          <w:rFonts w:ascii="Times New Roman" w:hAnsi="Times New Roman" w:cs="Times New Roman"/>
          <w:sz w:val="28"/>
          <w:szCs w:val="28"/>
        </w:rPr>
        <w:t>,</w:t>
      </w:r>
      <w:r w:rsidRPr="00A72C38">
        <w:rPr>
          <w:rFonts w:ascii="Times New Roman" w:hAnsi="Times New Roman" w:cs="Times New Roman"/>
          <w:sz w:val="28"/>
          <w:szCs w:val="28"/>
        </w:rPr>
        <w:t xml:space="preserve"> Ruth Freeman</w:t>
      </w:r>
      <w:r w:rsidRPr="00A72C38">
        <w:rPr>
          <w:rFonts w:ascii="Times New Roman" w:hAnsi="Times New Roman" w:cs="Times New Roman"/>
          <w:sz w:val="28"/>
          <w:szCs w:val="28"/>
          <w:vertAlign w:val="superscript"/>
        </w:rPr>
        <w:t>†</w:t>
      </w:r>
      <w:r w:rsidR="00A72C38" w:rsidRPr="00A72C38">
        <w:rPr>
          <w:rFonts w:ascii="Times New Roman" w:hAnsi="Times New Roman" w:cs="Times New Roman"/>
          <w:sz w:val="28"/>
          <w:szCs w:val="28"/>
          <w:lang w:val="nl-NL"/>
        </w:rPr>
        <w:t xml:space="preserve">, </w:t>
      </w:r>
      <w:r w:rsidRPr="00A72C38">
        <w:rPr>
          <w:rFonts w:ascii="Times New Roman" w:hAnsi="Times New Roman" w:cs="Times New Roman"/>
          <w:sz w:val="28"/>
          <w:szCs w:val="28"/>
        </w:rPr>
        <w:t>Clare Thetford</w:t>
      </w:r>
      <w:r w:rsidR="00A72C38" w:rsidRPr="00A72C38">
        <w:rPr>
          <w:rFonts w:ascii="Times New Roman" w:hAnsi="Times New Roman" w:cs="Times New Roman"/>
          <w:sz w:val="28"/>
          <w:szCs w:val="28"/>
        </w:rPr>
        <w:t xml:space="preserve">, </w:t>
      </w:r>
      <w:r w:rsidRPr="00A72C38">
        <w:rPr>
          <w:rFonts w:ascii="Times New Roman" w:hAnsi="Times New Roman" w:cs="Times New Roman"/>
          <w:sz w:val="28"/>
          <w:szCs w:val="28"/>
        </w:rPr>
        <w:t>Rebecca V. Harris</w:t>
      </w:r>
    </w:p>
    <w:p w14:paraId="18324B2E" w14:textId="7CB00517" w:rsidR="00FC4696" w:rsidRDefault="00FC4696" w:rsidP="0058313C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14:paraId="07C03879" w14:textId="77777777" w:rsidR="00A72C38" w:rsidRPr="0058313C" w:rsidRDefault="00A72C38" w:rsidP="0058313C">
      <w:pPr>
        <w:spacing w:line="360" w:lineRule="auto"/>
        <w:rPr>
          <w:rFonts w:ascii="Times New Roman" w:hAnsi="Times New Roman" w:cs="Times New Roman"/>
        </w:rPr>
      </w:pPr>
    </w:p>
    <w:p w14:paraId="758BB65E" w14:textId="1AE0A415" w:rsidR="00762FDB" w:rsidRPr="0058313C" w:rsidRDefault="0017541C" w:rsidP="0058313C">
      <w:pPr>
        <w:spacing w:line="360" w:lineRule="auto"/>
        <w:rPr>
          <w:rFonts w:ascii="Times New Roman" w:hAnsi="Times New Roman" w:cs="Times New Roman"/>
        </w:rPr>
      </w:pPr>
      <w:r w:rsidRPr="0058313C">
        <w:rPr>
          <w:rFonts w:ascii="Times New Roman" w:hAnsi="Times New Roman" w:cs="Times New Roman"/>
        </w:rPr>
        <w:t xml:space="preserve">Appendix </w:t>
      </w:r>
      <w:r w:rsidR="00762FDB" w:rsidRPr="0058313C">
        <w:rPr>
          <w:rFonts w:ascii="Times New Roman" w:hAnsi="Times New Roman" w:cs="Times New Roman"/>
        </w:rPr>
        <w:t xml:space="preserve">Table 1. </w:t>
      </w:r>
    </w:p>
    <w:p w14:paraId="0BE01BA1" w14:textId="4429B56B" w:rsidR="00762FDB" w:rsidRDefault="00762FDB" w:rsidP="0058313C">
      <w:pPr>
        <w:spacing w:line="360" w:lineRule="auto"/>
        <w:rPr>
          <w:rFonts w:ascii="Times New Roman" w:hAnsi="Times New Roman" w:cs="Times New Roman"/>
        </w:rPr>
      </w:pPr>
      <w:r w:rsidRPr="0058313C">
        <w:rPr>
          <w:rFonts w:ascii="Times New Roman" w:hAnsi="Times New Roman" w:cs="Times New Roman"/>
        </w:rPr>
        <w:t>Topics discussed in interviews and follow-up interviews</w:t>
      </w:r>
      <w:r w:rsidR="00FC4696" w:rsidRPr="0058313C">
        <w:rPr>
          <w:rFonts w:ascii="Times New Roman" w:hAnsi="Times New Roman" w:cs="Times New Roman"/>
        </w:rPr>
        <w:t xml:space="preserve"> in Study 1</w:t>
      </w:r>
      <w:r w:rsidRPr="0058313C">
        <w:rPr>
          <w:rFonts w:ascii="Times New Roman" w:hAnsi="Times New Roman" w:cs="Times New Roman"/>
        </w:rPr>
        <w:t xml:space="preserve"> </w:t>
      </w:r>
      <w:r w:rsidR="00FC4696" w:rsidRPr="0058313C">
        <w:rPr>
          <w:rFonts w:ascii="Times New Roman" w:hAnsi="Times New Roman" w:cs="Times New Roman"/>
        </w:rPr>
        <w:t xml:space="preserve">with participants attending urgent dental care </w:t>
      </w:r>
    </w:p>
    <w:p w14:paraId="0F21B279" w14:textId="77777777" w:rsidR="0058313C" w:rsidRPr="0058313C" w:rsidRDefault="0058313C" w:rsidP="0058313C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GridTable6Colourful"/>
        <w:tblW w:w="0" w:type="auto"/>
        <w:tblLook w:val="06A0" w:firstRow="1" w:lastRow="0" w:firstColumn="1" w:lastColumn="0" w:noHBand="1" w:noVBand="1"/>
      </w:tblPr>
      <w:tblGrid>
        <w:gridCol w:w="8929"/>
      </w:tblGrid>
      <w:tr w:rsidR="00762FDB" w:rsidRPr="0058313C" w14:paraId="59E8797D" w14:textId="77777777" w:rsidTr="005831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9" w:type="dxa"/>
          </w:tcPr>
          <w:p w14:paraId="2F909D1F" w14:textId="74D45BAE" w:rsidR="00762FDB" w:rsidRPr="0058313C" w:rsidRDefault="00762FDB" w:rsidP="00FB7F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8313C">
              <w:rPr>
                <w:rFonts w:ascii="Times New Roman" w:hAnsi="Times New Roman" w:cs="Times New Roman"/>
              </w:rPr>
              <w:t xml:space="preserve">Topics discussed in </w:t>
            </w:r>
            <w:r w:rsidR="00FC4696" w:rsidRPr="0058313C">
              <w:rPr>
                <w:rFonts w:ascii="Times New Roman" w:hAnsi="Times New Roman" w:cs="Times New Roman"/>
              </w:rPr>
              <w:t>Study 1 interviews</w:t>
            </w:r>
          </w:p>
        </w:tc>
      </w:tr>
      <w:tr w:rsidR="00762FDB" w:rsidRPr="0058313C" w14:paraId="27A5F29C" w14:textId="77777777" w:rsidTr="0058313C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9" w:type="dxa"/>
          </w:tcPr>
          <w:p w14:paraId="46899856" w14:textId="77777777" w:rsidR="00762FDB" w:rsidRPr="0058313C" w:rsidRDefault="00762FDB" w:rsidP="00FB7F00">
            <w:pPr>
              <w:pStyle w:val="ListParagraph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8313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easons for using urgent dental care</w:t>
            </w:r>
          </w:p>
        </w:tc>
      </w:tr>
      <w:tr w:rsidR="00762FDB" w:rsidRPr="0058313C" w14:paraId="09A9D4F9" w14:textId="77777777" w:rsidTr="0058313C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9" w:type="dxa"/>
          </w:tcPr>
          <w:p w14:paraId="24591C92" w14:textId="77777777" w:rsidR="00762FDB" w:rsidRPr="0058313C" w:rsidRDefault="00762FDB" w:rsidP="00FB7F00">
            <w:pPr>
              <w:pStyle w:val="ListParagraph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8313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ast dental visit and dental visiting history</w:t>
            </w:r>
          </w:p>
        </w:tc>
      </w:tr>
      <w:tr w:rsidR="00762FDB" w:rsidRPr="0058313C" w14:paraId="0ED114AB" w14:textId="77777777" w:rsidTr="0058313C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9" w:type="dxa"/>
          </w:tcPr>
          <w:p w14:paraId="535C1651" w14:textId="77777777" w:rsidR="00762FDB" w:rsidRPr="0058313C" w:rsidRDefault="00762FDB" w:rsidP="00FB7F00">
            <w:pPr>
              <w:pStyle w:val="ListParagraph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8313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actors inhibiting dental visiting for planned care</w:t>
            </w:r>
          </w:p>
        </w:tc>
      </w:tr>
      <w:tr w:rsidR="00762FDB" w:rsidRPr="0058313C" w14:paraId="14654234" w14:textId="77777777" w:rsidTr="0058313C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9" w:type="dxa"/>
          </w:tcPr>
          <w:p w14:paraId="0612A58A" w14:textId="77777777" w:rsidR="00762FDB" w:rsidRPr="0058313C" w:rsidRDefault="00762FDB" w:rsidP="00FB7F00">
            <w:pPr>
              <w:pStyle w:val="ListParagraph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8313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tentions regarding dental visiting after urgent dental care</w:t>
            </w:r>
          </w:p>
        </w:tc>
      </w:tr>
      <w:tr w:rsidR="00762FDB" w:rsidRPr="0058313C" w14:paraId="7F86FF4D" w14:textId="77777777" w:rsidTr="0058313C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9" w:type="dxa"/>
          </w:tcPr>
          <w:p w14:paraId="0BA978AB" w14:textId="77777777" w:rsidR="00762FDB" w:rsidRPr="0058313C" w:rsidRDefault="00762FDB" w:rsidP="00FB7F00">
            <w:pPr>
              <w:pStyle w:val="ListParagraph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8313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Help needed and </w:t>
            </w:r>
            <w:proofErr w:type="gramStart"/>
            <w:r w:rsidRPr="0058313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lans</w:t>
            </w:r>
            <w:proofErr w:type="gramEnd"/>
            <w:r w:rsidRPr="0058313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for overcoming barriers to dental visiting</w:t>
            </w:r>
          </w:p>
        </w:tc>
      </w:tr>
      <w:tr w:rsidR="00762FDB" w:rsidRPr="0058313C" w14:paraId="21314653" w14:textId="77777777" w:rsidTr="0058313C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9" w:type="dxa"/>
          </w:tcPr>
          <w:p w14:paraId="78FD1C3D" w14:textId="77777777" w:rsidR="00762FDB" w:rsidRPr="0058313C" w:rsidRDefault="00762FDB" w:rsidP="00FB7F00">
            <w:pPr>
              <w:pStyle w:val="ListParagraph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8313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ny remaining difficulties after trying to overcome the barriers discussed</w:t>
            </w:r>
          </w:p>
        </w:tc>
      </w:tr>
      <w:tr w:rsidR="00762FDB" w:rsidRPr="0058313C" w14:paraId="5B6BC16A" w14:textId="77777777" w:rsidTr="0058313C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9" w:type="dxa"/>
          </w:tcPr>
          <w:p w14:paraId="7A63A2DC" w14:textId="752FA032" w:rsidR="00762FDB" w:rsidRPr="0058313C" w:rsidRDefault="00762FDB" w:rsidP="00FB7F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8313C">
              <w:rPr>
                <w:rFonts w:ascii="Times New Roman" w:hAnsi="Times New Roman" w:cs="Times New Roman"/>
              </w:rPr>
              <w:t xml:space="preserve">Topics discussed in </w:t>
            </w:r>
            <w:r w:rsidR="00FC4696" w:rsidRPr="0058313C">
              <w:rPr>
                <w:rFonts w:ascii="Times New Roman" w:hAnsi="Times New Roman" w:cs="Times New Roman"/>
              </w:rPr>
              <w:t xml:space="preserve">Study 1 </w:t>
            </w:r>
            <w:r w:rsidRPr="0058313C">
              <w:rPr>
                <w:rFonts w:ascii="Times New Roman" w:hAnsi="Times New Roman" w:cs="Times New Roman"/>
              </w:rPr>
              <w:t>follow-up interviews</w:t>
            </w:r>
          </w:p>
        </w:tc>
      </w:tr>
      <w:tr w:rsidR="00762FDB" w:rsidRPr="0058313C" w14:paraId="0E27EA62" w14:textId="77777777" w:rsidTr="0058313C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9" w:type="dxa"/>
          </w:tcPr>
          <w:p w14:paraId="4FE7E423" w14:textId="77777777" w:rsidR="00762FDB" w:rsidRPr="0058313C" w:rsidRDefault="00762FDB" w:rsidP="00FB7F00">
            <w:pPr>
              <w:pStyle w:val="ListParagraph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8313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xperiences of and dental problems since the urgent dental care visit</w:t>
            </w:r>
          </w:p>
        </w:tc>
      </w:tr>
      <w:tr w:rsidR="00762FDB" w:rsidRPr="0058313C" w14:paraId="32CA1F8A" w14:textId="77777777" w:rsidTr="0058313C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9" w:type="dxa"/>
          </w:tcPr>
          <w:p w14:paraId="2C577902" w14:textId="77777777" w:rsidR="00762FDB" w:rsidRPr="0058313C" w:rsidRDefault="00762FDB" w:rsidP="00FB7F00">
            <w:pPr>
              <w:pStyle w:val="ListParagraph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8313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lans and actions towards finding a dentist since the urgent dental care visit</w:t>
            </w:r>
          </w:p>
        </w:tc>
      </w:tr>
      <w:tr w:rsidR="00762FDB" w:rsidRPr="0058313C" w14:paraId="27A12AEE" w14:textId="77777777" w:rsidTr="0058313C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9" w:type="dxa"/>
          </w:tcPr>
          <w:p w14:paraId="0F28B47F" w14:textId="77777777" w:rsidR="00762FDB" w:rsidRPr="0058313C" w:rsidRDefault="00762FDB" w:rsidP="00FB7F00">
            <w:pPr>
              <w:pStyle w:val="ListParagraph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8313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xperiences during any dental visits since the urgent dental visit</w:t>
            </w:r>
          </w:p>
        </w:tc>
      </w:tr>
      <w:tr w:rsidR="00762FDB" w:rsidRPr="0058313C" w14:paraId="1A58BDA3" w14:textId="77777777" w:rsidTr="0058313C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9" w:type="dxa"/>
          </w:tcPr>
          <w:p w14:paraId="6CF8A82D" w14:textId="77777777" w:rsidR="00762FDB" w:rsidRPr="0058313C" w:rsidRDefault="00762FDB" w:rsidP="00FB7F00">
            <w:pPr>
              <w:pStyle w:val="ListParagraph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8313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hanges in barriers to dental visiting</w:t>
            </w:r>
          </w:p>
        </w:tc>
      </w:tr>
      <w:tr w:rsidR="00762FDB" w:rsidRPr="0058313C" w14:paraId="31965198" w14:textId="77777777" w:rsidTr="0058313C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9" w:type="dxa"/>
          </w:tcPr>
          <w:p w14:paraId="596FD048" w14:textId="77777777" w:rsidR="00762FDB" w:rsidRPr="0058313C" w:rsidRDefault="00762FDB" w:rsidP="00FB7F00">
            <w:pPr>
              <w:pStyle w:val="ListParagraph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8313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tention to attend for planned dental care in future</w:t>
            </w:r>
          </w:p>
        </w:tc>
      </w:tr>
    </w:tbl>
    <w:p w14:paraId="6EC4FC39" w14:textId="77777777" w:rsidR="00762FDB" w:rsidRPr="0058313C" w:rsidRDefault="00762FDB" w:rsidP="00762FDB">
      <w:pPr>
        <w:spacing w:line="360" w:lineRule="auto"/>
        <w:rPr>
          <w:rFonts w:ascii="Times New Roman" w:hAnsi="Times New Roman" w:cs="Times New Roman"/>
        </w:rPr>
      </w:pPr>
    </w:p>
    <w:p w14:paraId="4FA8D334" w14:textId="77777777" w:rsidR="00A72C38" w:rsidRPr="0058313C" w:rsidRDefault="00A72C38">
      <w:pPr>
        <w:rPr>
          <w:rFonts w:ascii="Times New Roman" w:hAnsi="Times New Roman" w:cs="Times New Roman"/>
        </w:rPr>
      </w:pPr>
      <w:r w:rsidRPr="0058313C">
        <w:rPr>
          <w:rFonts w:ascii="Times New Roman" w:hAnsi="Times New Roman" w:cs="Times New Roman"/>
        </w:rPr>
        <w:br w:type="page"/>
      </w:r>
    </w:p>
    <w:p w14:paraId="160D05E7" w14:textId="744329D5" w:rsidR="00762FDB" w:rsidRPr="0058313C" w:rsidRDefault="0017541C" w:rsidP="00762FDB">
      <w:pPr>
        <w:spacing w:line="360" w:lineRule="auto"/>
        <w:rPr>
          <w:rFonts w:ascii="Times New Roman" w:hAnsi="Times New Roman" w:cs="Times New Roman"/>
        </w:rPr>
      </w:pPr>
      <w:r w:rsidRPr="0058313C">
        <w:rPr>
          <w:rFonts w:ascii="Times New Roman" w:hAnsi="Times New Roman" w:cs="Times New Roman"/>
        </w:rPr>
        <w:lastRenderedPageBreak/>
        <w:t xml:space="preserve">Appendix </w:t>
      </w:r>
      <w:r w:rsidR="00FC4696" w:rsidRPr="0058313C">
        <w:rPr>
          <w:rFonts w:ascii="Times New Roman" w:hAnsi="Times New Roman" w:cs="Times New Roman"/>
        </w:rPr>
        <w:t xml:space="preserve">Table 2. </w:t>
      </w:r>
    </w:p>
    <w:p w14:paraId="6C547777" w14:textId="1AC89550" w:rsidR="00FC4696" w:rsidRDefault="00FC4696" w:rsidP="00762FDB">
      <w:pPr>
        <w:spacing w:line="360" w:lineRule="auto"/>
        <w:rPr>
          <w:rFonts w:ascii="Times New Roman" w:hAnsi="Times New Roman" w:cs="Times New Roman"/>
        </w:rPr>
      </w:pPr>
      <w:r w:rsidRPr="0058313C">
        <w:rPr>
          <w:rFonts w:ascii="Times New Roman" w:hAnsi="Times New Roman" w:cs="Times New Roman"/>
        </w:rPr>
        <w:t>Topics discussed in biographical interviews in Study 2</w:t>
      </w:r>
    </w:p>
    <w:p w14:paraId="1C14F13C" w14:textId="77777777" w:rsidR="0058313C" w:rsidRPr="0058313C" w:rsidRDefault="0058313C" w:rsidP="00762FDB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GridTable6Colourful"/>
        <w:tblW w:w="0" w:type="auto"/>
        <w:tblLook w:val="06A0" w:firstRow="1" w:lastRow="0" w:firstColumn="1" w:lastColumn="0" w:noHBand="1" w:noVBand="1"/>
      </w:tblPr>
      <w:tblGrid>
        <w:gridCol w:w="8929"/>
      </w:tblGrid>
      <w:tr w:rsidR="00FC4696" w:rsidRPr="0058313C" w14:paraId="45BB3A52" w14:textId="77777777" w:rsidTr="005831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9" w:type="dxa"/>
          </w:tcPr>
          <w:p w14:paraId="473B3709" w14:textId="3F6F7265" w:rsidR="00FC4696" w:rsidRPr="0058313C" w:rsidRDefault="00FC4696" w:rsidP="00FB7F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8313C">
              <w:rPr>
                <w:rFonts w:ascii="Times New Roman" w:hAnsi="Times New Roman" w:cs="Times New Roman"/>
              </w:rPr>
              <w:t>Topics discussed in</w:t>
            </w:r>
            <w:r w:rsidRPr="0058313C">
              <w:rPr>
                <w:rFonts w:ascii="Times New Roman" w:hAnsi="Times New Roman" w:cs="Times New Roman"/>
              </w:rPr>
              <w:t xml:space="preserve"> Study 2</w:t>
            </w:r>
            <w:r w:rsidRPr="0058313C">
              <w:rPr>
                <w:rFonts w:ascii="Times New Roman" w:hAnsi="Times New Roman" w:cs="Times New Roman"/>
              </w:rPr>
              <w:t xml:space="preserve"> interviews</w:t>
            </w:r>
          </w:p>
        </w:tc>
      </w:tr>
      <w:tr w:rsidR="00FC4696" w:rsidRPr="0058313C" w14:paraId="708FD909" w14:textId="77777777" w:rsidTr="0058313C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9" w:type="dxa"/>
          </w:tcPr>
          <w:p w14:paraId="3AB944C4" w14:textId="4DA204D9" w:rsidR="00FC4696" w:rsidRPr="0058313C" w:rsidRDefault="0058313C" w:rsidP="00FB7F00">
            <w:pPr>
              <w:pStyle w:val="ListParagraph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</w:t>
            </w:r>
            <w:r w:rsidR="00FC4696" w:rsidRPr="0058313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cupation, residential history, family situation</w:t>
            </w:r>
          </w:p>
        </w:tc>
      </w:tr>
      <w:tr w:rsidR="00FC4696" w:rsidRPr="0058313C" w14:paraId="079B58C8" w14:textId="77777777" w:rsidTr="0058313C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9" w:type="dxa"/>
          </w:tcPr>
          <w:p w14:paraId="59861332" w14:textId="4362E64B" w:rsidR="00FC4696" w:rsidRPr="0058313C" w:rsidRDefault="0058313C" w:rsidP="00FB7F00">
            <w:pPr>
              <w:pStyle w:val="ListParagraph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</w:t>
            </w:r>
            <w:r w:rsidR="00FC4696" w:rsidRPr="0058313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ntal visiting history and recent visits at the dental practice</w:t>
            </w:r>
          </w:p>
        </w:tc>
      </w:tr>
      <w:tr w:rsidR="00FC4696" w:rsidRPr="0058313C" w14:paraId="219A0C0D" w14:textId="77777777" w:rsidTr="0058313C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9" w:type="dxa"/>
          </w:tcPr>
          <w:p w14:paraId="6DA9AE8B" w14:textId="6211B5D0" w:rsidR="00FC4696" w:rsidRPr="0058313C" w:rsidRDefault="0017541C" w:rsidP="00FB7F00">
            <w:pPr>
              <w:pStyle w:val="ListParagraph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8313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elationship with dentist and relationship with dental hygienist</w:t>
            </w:r>
          </w:p>
        </w:tc>
      </w:tr>
      <w:tr w:rsidR="00FC4696" w:rsidRPr="0058313C" w14:paraId="7BE084AD" w14:textId="77777777" w:rsidTr="0058313C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9" w:type="dxa"/>
          </w:tcPr>
          <w:p w14:paraId="35B856A3" w14:textId="1ACAB8B0" w:rsidR="00FC4696" w:rsidRPr="0058313C" w:rsidRDefault="0017541C" w:rsidP="00FB7F00">
            <w:pPr>
              <w:pStyle w:val="ListParagraph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8313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otivation regarding dental visits and oral hygiene behaviour</w:t>
            </w:r>
          </w:p>
        </w:tc>
      </w:tr>
      <w:tr w:rsidR="00FC4696" w:rsidRPr="0058313C" w14:paraId="3F6A497D" w14:textId="77777777" w:rsidTr="0058313C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9" w:type="dxa"/>
          </w:tcPr>
          <w:p w14:paraId="6F4EDC67" w14:textId="1D8EDB68" w:rsidR="00FC4696" w:rsidRPr="0058313C" w:rsidRDefault="0017541C" w:rsidP="00FB7F00">
            <w:pPr>
              <w:pStyle w:val="ListParagraph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8313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wareness of dental problems and experience of receiving diagnosis of gum problems</w:t>
            </w:r>
          </w:p>
        </w:tc>
      </w:tr>
      <w:tr w:rsidR="00FC4696" w:rsidRPr="0058313C" w14:paraId="1BA6CD6A" w14:textId="77777777" w:rsidTr="0058313C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9" w:type="dxa"/>
          </w:tcPr>
          <w:p w14:paraId="7304D686" w14:textId="5FD06D01" w:rsidR="00FC4696" w:rsidRPr="0058313C" w:rsidRDefault="0017541C" w:rsidP="00FB7F00">
            <w:pPr>
              <w:pStyle w:val="ListParagraph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8313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pinions on and behaviours towards dentist/dental hygienist’s dental visiting and oral hygiene advice</w:t>
            </w:r>
          </w:p>
        </w:tc>
      </w:tr>
      <w:tr w:rsidR="00FC4696" w:rsidRPr="0058313C" w14:paraId="0410880C" w14:textId="77777777" w:rsidTr="0058313C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9" w:type="dxa"/>
          </w:tcPr>
          <w:p w14:paraId="6923235D" w14:textId="005D2F69" w:rsidR="00FC4696" w:rsidRPr="0058313C" w:rsidRDefault="0017541C" w:rsidP="00FB7F00">
            <w:pPr>
              <w:pStyle w:val="ListParagraph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8313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mmunication with dental practice team</w:t>
            </w:r>
          </w:p>
        </w:tc>
      </w:tr>
      <w:tr w:rsidR="00FC4696" w:rsidRPr="0058313C" w14:paraId="725A9DAC" w14:textId="77777777" w:rsidTr="0058313C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9" w:type="dxa"/>
          </w:tcPr>
          <w:p w14:paraId="093FDEFF" w14:textId="1D46EA2B" w:rsidR="00FC4696" w:rsidRPr="0058313C" w:rsidRDefault="0017541C" w:rsidP="00FB7F00">
            <w:pPr>
              <w:pStyle w:val="ListParagraph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8313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verall care for self</w:t>
            </w:r>
          </w:p>
        </w:tc>
      </w:tr>
    </w:tbl>
    <w:p w14:paraId="2117FE96" w14:textId="1ABB516D" w:rsidR="00FC4696" w:rsidRDefault="00FC4696" w:rsidP="00762FDB">
      <w:pPr>
        <w:spacing w:line="360" w:lineRule="auto"/>
        <w:rPr>
          <w:rFonts w:ascii="Times New Roman" w:hAnsi="Times New Roman" w:cs="Times New Roman"/>
        </w:rPr>
      </w:pPr>
    </w:p>
    <w:p w14:paraId="1F2F8CC7" w14:textId="6A775619" w:rsidR="00A72C38" w:rsidRDefault="00A72C38" w:rsidP="00762FDB">
      <w:pPr>
        <w:spacing w:line="360" w:lineRule="auto"/>
        <w:rPr>
          <w:rFonts w:ascii="Times New Roman" w:hAnsi="Times New Roman" w:cs="Times New Roman"/>
        </w:rPr>
      </w:pPr>
    </w:p>
    <w:p w14:paraId="728DAD02" w14:textId="77777777" w:rsidR="00753003" w:rsidRDefault="0075300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F2EEBF9" w14:textId="7C917049" w:rsidR="0058313C" w:rsidRDefault="0058313C" w:rsidP="00762FDB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Appendix Table 3. </w:t>
      </w:r>
    </w:p>
    <w:p w14:paraId="5EE5C0E0" w14:textId="147E488F" w:rsidR="0058313C" w:rsidRDefault="0058313C" w:rsidP="00762FDB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eflections on researchers’ </w:t>
      </w:r>
    </w:p>
    <w:tbl>
      <w:tblPr>
        <w:tblStyle w:val="GridTable6Colourful"/>
        <w:tblW w:w="9016" w:type="dxa"/>
        <w:tblLook w:val="06A0" w:firstRow="1" w:lastRow="0" w:firstColumn="1" w:lastColumn="0" w:noHBand="1" w:noVBand="1"/>
      </w:tblPr>
      <w:tblGrid>
        <w:gridCol w:w="2122"/>
        <w:gridCol w:w="6894"/>
      </w:tblGrid>
      <w:tr w:rsidR="00753003" w:rsidRPr="00753003" w14:paraId="38B835F9" w14:textId="01D3E699" w:rsidTr="007530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CAAF4FA" w14:textId="7F9BDE3F" w:rsidR="00753003" w:rsidRPr="00753003" w:rsidRDefault="00753003" w:rsidP="00753003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753003">
              <w:rPr>
                <w:rFonts w:ascii="Times New Roman" w:hAnsi="Times New Roman" w:cs="Times New Roman"/>
                <w:b w:val="0"/>
                <w:bCs w:val="0"/>
              </w:rPr>
              <w:t>Topic</w:t>
            </w:r>
          </w:p>
        </w:tc>
        <w:tc>
          <w:tcPr>
            <w:tcW w:w="6894" w:type="dxa"/>
          </w:tcPr>
          <w:p w14:paraId="2637760A" w14:textId="29A58288" w:rsidR="00753003" w:rsidRPr="00753003" w:rsidRDefault="00753003" w:rsidP="0075300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753003">
              <w:rPr>
                <w:rFonts w:ascii="Times New Roman" w:hAnsi="Times New Roman" w:cs="Times New Roman"/>
                <w:b w:val="0"/>
                <w:bCs w:val="0"/>
              </w:rPr>
              <w:t>Influence of researchers’ background and perspectives</w:t>
            </w:r>
          </w:p>
        </w:tc>
      </w:tr>
      <w:tr w:rsidR="00753003" w:rsidRPr="00753003" w14:paraId="02332A12" w14:textId="3C02B964" w:rsidTr="00753003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3A5E2E0" w14:textId="19AA173E" w:rsidR="00753003" w:rsidRPr="00753003" w:rsidRDefault="00753003" w:rsidP="00753003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5300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terviewers’ role in interview context</w:t>
            </w:r>
          </w:p>
        </w:tc>
        <w:tc>
          <w:tcPr>
            <w:tcW w:w="6894" w:type="dxa"/>
          </w:tcPr>
          <w:p w14:paraId="0DFB7138" w14:textId="41D5BD3D" w:rsidR="00753003" w:rsidRPr="00753003" w:rsidRDefault="00753003" w:rsidP="00753003">
            <w:pPr>
              <w:pStyle w:val="ListParagraph"/>
              <w:spacing w:line="36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3003">
              <w:rPr>
                <w:rFonts w:ascii="Times New Roman" w:hAnsi="Times New Roman" w:cs="Times New Roman"/>
                <w:sz w:val="24"/>
                <w:szCs w:val="24"/>
              </w:rPr>
              <w:t>The main researchers in both studies (MZ and CT) have a strong interest in patients’ perspectives and how their social context influences their use of healthcare services, and both did not have a clinical background, which helped to distinguish their role from that of the dental settings the studies were conducted with.</w:t>
            </w:r>
          </w:p>
        </w:tc>
      </w:tr>
      <w:tr w:rsidR="00753003" w:rsidRPr="00753003" w14:paraId="0C1A741C" w14:textId="3BC95805" w:rsidTr="00753003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1F50045" w14:textId="2D4A5ED8" w:rsidR="00753003" w:rsidRPr="00753003" w:rsidRDefault="00753003" w:rsidP="00753003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5300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liciting detailed accounts</w:t>
            </w:r>
          </w:p>
        </w:tc>
        <w:tc>
          <w:tcPr>
            <w:tcW w:w="6894" w:type="dxa"/>
          </w:tcPr>
          <w:p w14:paraId="7FE194E8" w14:textId="35830366" w:rsidR="00753003" w:rsidRPr="00753003" w:rsidRDefault="00753003" w:rsidP="00753003">
            <w:pPr>
              <w:pStyle w:val="ListParagraph"/>
              <w:spacing w:line="36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3003">
              <w:rPr>
                <w:rFonts w:ascii="Times New Roman" w:hAnsi="Times New Roman" w:cs="Times New Roman"/>
                <w:sz w:val="24"/>
                <w:szCs w:val="24"/>
              </w:rPr>
              <w:t>The Study 2 interviewer (CT) had a long-standing link with the area the research was conducted in and was therefore able to elicit accounts by relating to the participants’ perspectives</w:t>
            </w:r>
            <w:r w:rsidRPr="00753003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753003" w:rsidRPr="00753003" w14:paraId="06933846" w14:textId="330E6960" w:rsidTr="00753003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6709E28" w14:textId="19255C96" w:rsidR="00753003" w:rsidRPr="00753003" w:rsidRDefault="00753003" w:rsidP="00753003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5300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liciting detailed accounts</w:t>
            </w:r>
          </w:p>
        </w:tc>
        <w:tc>
          <w:tcPr>
            <w:tcW w:w="6894" w:type="dxa"/>
          </w:tcPr>
          <w:p w14:paraId="6DE508E5" w14:textId="1915340F" w:rsidR="00753003" w:rsidRPr="00753003" w:rsidRDefault="00753003" w:rsidP="00753003">
            <w:pPr>
              <w:pStyle w:val="ListParagraph"/>
              <w:spacing w:line="36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3003">
              <w:rPr>
                <w:rFonts w:ascii="Times New Roman" w:hAnsi="Times New Roman" w:cs="Times New Roman"/>
                <w:sz w:val="24"/>
                <w:szCs w:val="24"/>
              </w:rPr>
              <w:t>The main interviewer in Study 1 (MZ) had recently moved to the area from a different country at the time of data collection and was therefore able to elicit explanations about aspects of participants’ context from a more outsider position.</w:t>
            </w:r>
          </w:p>
        </w:tc>
      </w:tr>
      <w:tr w:rsidR="00753003" w:rsidRPr="00753003" w14:paraId="0606F9D2" w14:textId="101AF789" w:rsidTr="00753003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1383E25" w14:textId="29AFA3D0" w:rsidR="00753003" w:rsidRPr="00753003" w:rsidRDefault="00427FFC" w:rsidP="00753003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ims of primary studies and research interests</w:t>
            </w:r>
          </w:p>
        </w:tc>
        <w:tc>
          <w:tcPr>
            <w:tcW w:w="6894" w:type="dxa"/>
          </w:tcPr>
          <w:p w14:paraId="58E28B4D" w14:textId="7AF252A5" w:rsidR="00753003" w:rsidRPr="00753003" w:rsidRDefault="00753003" w:rsidP="00753003">
            <w:pPr>
              <w:pStyle w:val="ListParagraph"/>
              <w:spacing w:line="36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3003">
              <w:rPr>
                <w:rFonts w:ascii="Times New Roman" w:hAnsi="Times New Roman" w:cs="Times New Roman"/>
                <w:sz w:val="24"/>
                <w:szCs w:val="24"/>
              </w:rPr>
              <w:t xml:space="preserve">The research aims and </w:t>
            </w:r>
            <w:r w:rsidR="00427FFC">
              <w:rPr>
                <w:rFonts w:ascii="Times New Roman" w:hAnsi="Times New Roman" w:cs="Times New Roman"/>
                <w:sz w:val="24"/>
                <w:szCs w:val="24"/>
              </w:rPr>
              <w:t>interviewers</w:t>
            </w:r>
            <w:r w:rsidRPr="00753003">
              <w:rPr>
                <w:rFonts w:ascii="Times New Roman" w:hAnsi="Times New Roman" w:cs="Times New Roman"/>
                <w:sz w:val="24"/>
                <w:szCs w:val="24"/>
              </w:rPr>
              <w:t xml:space="preserve">’ </w:t>
            </w:r>
            <w:r w:rsidR="00427FFC">
              <w:rPr>
                <w:rFonts w:ascii="Times New Roman" w:hAnsi="Times New Roman" w:cs="Times New Roman"/>
                <w:sz w:val="24"/>
                <w:szCs w:val="24"/>
              </w:rPr>
              <w:t>research interest</w:t>
            </w:r>
            <w:r w:rsidRPr="00753003">
              <w:rPr>
                <w:rFonts w:ascii="Times New Roman" w:hAnsi="Times New Roman" w:cs="Times New Roman"/>
                <w:sz w:val="24"/>
                <w:szCs w:val="24"/>
              </w:rPr>
              <w:t>s in Study 1 led the researchers to be very attuned to the effects of socioeconomic inequaliti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participants’ experiences with and responses to dental care </w:t>
            </w:r>
            <w:r w:rsidR="00427FFC">
              <w:rPr>
                <w:rFonts w:ascii="Times New Roman" w:hAnsi="Times New Roman" w:cs="Times New Roman"/>
                <w:sz w:val="24"/>
                <w:szCs w:val="24"/>
              </w:rPr>
              <w:t>services.</w:t>
            </w:r>
          </w:p>
        </w:tc>
      </w:tr>
      <w:tr w:rsidR="00753003" w:rsidRPr="00753003" w14:paraId="2E512E9F" w14:textId="3B54E1DA" w:rsidTr="00753003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4718BD7" w14:textId="1302D80F" w:rsidR="00753003" w:rsidRPr="00753003" w:rsidRDefault="00427FFC" w:rsidP="00753003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Aims of primary studies and research interests</w:t>
            </w:r>
          </w:p>
        </w:tc>
        <w:tc>
          <w:tcPr>
            <w:tcW w:w="6894" w:type="dxa"/>
          </w:tcPr>
          <w:p w14:paraId="54AA8F88" w14:textId="0CF4CB32" w:rsidR="00753003" w:rsidRPr="00753003" w:rsidRDefault="00753003" w:rsidP="00427FF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3003">
              <w:rPr>
                <w:rFonts w:ascii="Times New Roman" w:hAnsi="Times New Roman" w:cs="Times New Roman"/>
              </w:rPr>
              <w:t>T</w:t>
            </w:r>
            <w:r w:rsidRPr="00753003">
              <w:rPr>
                <w:rFonts w:ascii="Times New Roman" w:hAnsi="Times New Roman" w:cs="Times New Roman"/>
              </w:rPr>
              <w:t xml:space="preserve">he research aims and </w:t>
            </w:r>
            <w:r w:rsidR="00427FFC">
              <w:rPr>
                <w:rFonts w:ascii="Times New Roman" w:hAnsi="Times New Roman" w:cs="Times New Roman"/>
              </w:rPr>
              <w:t>interviewer’s research interests</w:t>
            </w:r>
            <w:r w:rsidRPr="00753003">
              <w:rPr>
                <w:rFonts w:ascii="Times New Roman" w:hAnsi="Times New Roman" w:cs="Times New Roman"/>
              </w:rPr>
              <w:t xml:space="preserve"> in Study 2 led to being</w:t>
            </w:r>
            <w:r w:rsidR="00427FFC">
              <w:rPr>
                <w:rFonts w:ascii="Times New Roman" w:hAnsi="Times New Roman" w:cs="Times New Roman"/>
              </w:rPr>
              <w:t xml:space="preserve"> very</w:t>
            </w:r>
            <w:r w:rsidRPr="00753003">
              <w:rPr>
                <w:rFonts w:ascii="Times New Roman" w:hAnsi="Times New Roman" w:cs="Times New Roman"/>
              </w:rPr>
              <w:t xml:space="preserve"> attuned to patients’ responses to dental care services</w:t>
            </w:r>
            <w:r w:rsidR="00427FFC">
              <w:rPr>
                <w:rFonts w:ascii="Times New Roman" w:hAnsi="Times New Roman" w:cs="Times New Roman"/>
              </w:rPr>
              <w:t xml:space="preserve"> and how different elements of service delivery influenced participants’ behaviours in their accounts</w:t>
            </w:r>
            <w:r w:rsidRPr="00753003">
              <w:rPr>
                <w:rFonts w:ascii="Times New Roman" w:hAnsi="Times New Roman" w:cs="Times New Roman"/>
              </w:rPr>
              <w:t>.</w:t>
            </w:r>
          </w:p>
        </w:tc>
      </w:tr>
    </w:tbl>
    <w:p w14:paraId="58C89DA9" w14:textId="23554F69" w:rsidR="00A72C38" w:rsidRPr="00753003" w:rsidRDefault="00A72C38" w:rsidP="00762FDB">
      <w:pPr>
        <w:spacing w:line="360" w:lineRule="auto"/>
        <w:rPr>
          <w:rFonts w:ascii="Times New Roman" w:hAnsi="Times New Roman" w:cs="Times New Roman"/>
        </w:rPr>
      </w:pPr>
    </w:p>
    <w:p w14:paraId="1AD44205" w14:textId="77777777" w:rsidR="00A72C38" w:rsidRPr="00753003" w:rsidRDefault="00A72C38" w:rsidP="00762FDB">
      <w:pPr>
        <w:spacing w:line="360" w:lineRule="auto"/>
        <w:rPr>
          <w:rFonts w:ascii="Times New Roman" w:hAnsi="Times New Roman" w:cs="Times New Roman"/>
        </w:rPr>
      </w:pPr>
    </w:p>
    <w:p w14:paraId="301D77DA" w14:textId="77777777" w:rsidR="00762FDB" w:rsidRDefault="00762FDB"/>
    <w:sectPr w:rsidR="00762FDB"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765456" w14:textId="77777777" w:rsidR="001B767A" w:rsidRDefault="001B767A" w:rsidP="00753003">
      <w:r>
        <w:separator/>
      </w:r>
    </w:p>
  </w:endnote>
  <w:endnote w:type="continuationSeparator" w:id="0">
    <w:p w14:paraId="335970E6" w14:textId="77777777" w:rsidR="001B767A" w:rsidRDefault="001B767A" w:rsidP="007530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74477003"/>
      <w:docPartObj>
        <w:docPartGallery w:val="Page Numbers (Bottom of Page)"/>
        <w:docPartUnique/>
      </w:docPartObj>
    </w:sdtPr>
    <w:sdtContent>
      <w:p w14:paraId="3F7D7EE5" w14:textId="7D824D2D" w:rsidR="00753003" w:rsidRDefault="00753003" w:rsidP="008A694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E06A1E4" w14:textId="77777777" w:rsidR="00753003" w:rsidRDefault="0075300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78238318"/>
      <w:docPartObj>
        <w:docPartGallery w:val="Page Numbers (Bottom of Page)"/>
        <w:docPartUnique/>
      </w:docPartObj>
    </w:sdtPr>
    <w:sdtContent>
      <w:p w14:paraId="00A14D83" w14:textId="5C8111B6" w:rsidR="00753003" w:rsidRDefault="00753003" w:rsidP="008A694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FE8CA2F" w14:textId="77777777" w:rsidR="00753003" w:rsidRDefault="0075300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A7B67F" w14:textId="77777777" w:rsidR="001B767A" w:rsidRDefault="001B767A" w:rsidP="00753003">
      <w:r>
        <w:separator/>
      </w:r>
    </w:p>
  </w:footnote>
  <w:footnote w:type="continuationSeparator" w:id="0">
    <w:p w14:paraId="152B0EAC" w14:textId="77777777" w:rsidR="001B767A" w:rsidRDefault="001B767A" w:rsidP="007530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FEC"/>
    <w:rsid w:val="0000123C"/>
    <w:rsid w:val="00044406"/>
    <w:rsid w:val="00085387"/>
    <w:rsid w:val="000F510E"/>
    <w:rsid w:val="000F71A4"/>
    <w:rsid w:val="001277B3"/>
    <w:rsid w:val="00170FEC"/>
    <w:rsid w:val="0017541C"/>
    <w:rsid w:val="0018172B"/>
    <w:rsid w:val="001B767A"/>
    <w:rsid w:val="001F45B6"/>
    <w:rsid w:val="002133A0"/>
    <w:rsid w:val="00217704"/>
    <w:rsid w:val="00281F96"/>
    <w:rsid w:val="002B5737"/>
    <w:rsid w:val="00322DD6"/>
    <w:rsid w:val="00380404"/>
    <w:rsid w:val="003A4278"/>
    <w:rsid w:val="003C2FD0"/>
    <w:rsid w:val="003D21B8"/>
    <w:rsid w:val="00413A2B"/>
    <w:rsid w:val="00427FFC"/>
    <w:rsid w:val="004433A8"/>
    <w:rsid w:val="004815F4"/>
    <w:rsid w:val="004A321F"/>
    <w:rsid w:val="004B05A5"/>
    <w:rsid w:val="004B418F"/>
    <w:rsid w:val="004D793E"/>
    <w:rsid w:val="00504572"/>
    <w:rsid w:val="00514612"/>
    <w:rsid w:val="00520D5A"/>
    <w:rsid w:val="005537E1"/>
    <w:rsid w:val="00560099"/>
    <w:rsid w:val="0058313C"/>
    <w:rsid w:val="0060296A"/>
    <w:rsid w:val="00675FE4"/>
    <w:rsid w:val="0069378E"/>
    <w:rsid w:val="006D75F4"/>
    <w:rsid w:val="006F61EB"/>
    <w:rsid w:val="00716BAC"/>
    <w:rsid w:val="007449D0"/>
    <w:rsid w:val="00753003"/>
    <w:rsid w:val="00762FDB"/>
    <w:rsid w:val="00786244"/>
    <w:rsid w:val="007C05A9"/>
    <w:rsid w:val="007F2450"/>
    <w:rsid w:val="00873054"/>
    <w:rsid w:val="008736CE"/>
    <w:rsid w:val="008A13B0"/>
    <w:rsid w:val="008B41B6"/>
    <w:rsid w:val="008C40F1"/>
    <w:rsid w:val="00916C6B"/>
    <w:rsid w:val="0092138F"/>
    <w:rsid w:val="009E5702"/>
    <w:rsid w:val="00A117AE"/>
    <w:rsid w:val="00A72C38"/>
    <w:rsid w:val="00A80D31"/>
    <w:rsid w:val="00A93EFF"/>
    <w:rsid w:val="00AB4005"/>
    <w:rsid w:val="00AF6D09"/>
    <w:rsid w:val="00B5548F"/>
    <w:rsid w:val="00B746B1"/>
    <w:rsid w:val="00CA71E1"/>
    <w:rsid w:val="00CC2CEE"/>
    <w:rsid w:val="00D92222"/>
    <w:rsid w:val="00D94CA6"/>
    <w:rsid w:val="00DF3EBD"/>
    <w:rsid w:val="00DF471C"/>
    <w:rsid w:val="00E13A40"/>
    <w:rsid w:val="00E17098"/>
    <w:rsid w:val="00E63B16"/>
    <w:rsid w:val="00E97BE5"/>
    <w:rsid w:val="00EA2B90"/>
    <w:rsid w:val="00EA3096"/>
    <w:rsid w:val="00FB0B2F"/>
    <w:rsid w:val="00FC3DDD"/>
    <w:rsid w:val="00FC4696"/>
    <w:rsid w:val="00FE0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1AFF1D"/>
  <w15:chartTrackingRefBased/>
  <w15:docId w15:val="{FE21D1BD-630A-6541-900A-42232600A4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762FDB"/>
    <w:pPr>
      <w:spacing w:after="160" w:line="259" w:lineRule="auto"/>
      <w:ind w:left="720"/>
      <w:contextualSpacing/>
    </w:pPr>
    <w:rPr>
      <w:sz w:val="22"/>
      <w:szCs w:val="2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62FDB"/>
    <w:rPr>
      <w:sz w:val="22"/>
      <w:szCs w:val="22"/>
    </w:rPr>
  </w:style>
  <w:style w:type="table" w:styleId="LightGrid-Accent1">
    <w:name w:val="Light Grid Accent 1"/>
    <w:basedOn w:val="TableNormal"/>
    <w:uiPriority w:val="62"/>
    <w:rsid w:val="00762FDB"/>
    <w:rPr>
      <w:sz w:val="22"/>
      <w:szCs w:val="22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17541C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7541C"/>
    <w:rPr>
      <w:color w:val="954F72" w:themeColor="followedHyperlink"/>
      <w:u w:val="single"/>
    </w:rPr>
  </w:style>
  <w:style w:type="table" w:styleId="GridTable6Colourful">
    <w:name w:val="Grid Table 6 Colorful"/>
    <w:basedOn w:val="TableNormal"/>
    <w:uiPriority w:val="51"/>
    <w:rsid w:val="0058313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Footer">
    <w:name w:val="footer"/>
    <w:basedOn w:val="Normal"/>
    <w:link w:val="FooterChar"/>
    <w:uiPriority w:val="99"/>
    <w:unhideWhenUsed/>
    <w:rsid w:val="0075300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53003"/>
  </w:style>
  <w:style w:type="character" w:styleId="PageNumber">
    <w:name w:val="page number"/>
    <w:basedOn w:val="DefaultParagraphFont"/>
    <w:uiPriority w:val="99"/>
    <w:semiHidden/>
    <w:unhideWhenUsed/>
    <w:rsid w:val="007530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3</Pages>
  <Words>483</Words>
  <Characters>275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Der Zande, Marieke</dc:creator>
  <cp:keywords/>
  <dc:description/>
  <cp:lastModifiedBy>Van Der Zande, Marieke</cp:lastModifiedBy>
  <cp:revision>2</cp:revision>
  <dcterms:created xsi:type="dcterms:W3CDTF">2022-05-19T17:31:00Z</dcterms:created>
  <dcterms:modified xsi:type="dcterms:W3CDTF">2022-05-19T19:35:00Z</dcterms:modified>
</cp:coreProperties>
</file>